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12134" w14:textId="15CE1906" w:rsidR="007A3E88" w:rsidRPr="00AC755D" w:rsidRDefault="00B63274" w:rsidP="0044471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C755D">
        <w:rPr>
          <w:rFonts w:ascii="Times New Roman" w:hAnsi="Times New Roman" w:cs="Times New Roman"/>
          <w:b/>
          <w:sz w:val="28"/>
          <w:szCs w:val="28"/>
          <w:lang w:val="en-GB"/>
        </w:rPr>
        <w:t>Supplementary Information (S1)</w:t>
      </w:r>
    </w:p>
    <w:p w14:paraId="33275F9D" w14:textId="77777777" w:rsidR="00B63274" w:rsidRPr="00AC755D" w:rsidRDefault="00B63274" w:rsidP="0044471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9B98B4A" w14:textId="0F579B95" w:rsidR="00B63274" w:rsidRPr="00AC755D" w:rsidRDefault="00B63274" w:rsidP="0044471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C75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Fort the article: </w:t>
      </w:r>
    </w:p>
    <w:p w14:paraId="0543AD2B" w14:textId="70E34421" w:rsidR="00B63274" w:rsidRPr="00AC755D" w:rsidRDefault="00B63274" w:rsidP="0044471E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AC755D">
        <w:rPr>
          <w:rFonts w:ascii="Times New Roman" w:hAnsi="Times New Roman" w:cs="Times New Roman"/>
          <w:b/>
          <w:sz w:val="32"/>
          <w:szCs w:val="32"/>
          <w:lang w:val="en-GB"/>
        </w:rPr>
        <w:t>Presynaptic maturation of inhibitory connections onto vasoactive intestinal polypeptide-expressing GABAergic interneurons in the mouse barrel field</w:t>
      </w:r>
    </w:p>
    <w:p w14:paraId="68475C82" w14:textId="77777777" w:rsidR="00B63274" w:rsidRPr="00AC755D" w:rsidRDefault="00B63274" w:rsidP="0044471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C755D">
        <w:rPr>
          <w:rFonts w:ascii="Times New Roman" w:hAnsi="Times New Roman" w:cs="Times New Roman"/>
          <w:b/>
          <w:sz w:val="24"/>
          <w:szCs w:val="24"/>
        </w:rPr>
        <w:t>Clara A. Simacek</w:t>
      </w:r>
      <w:r w:rsidRPr="00AC755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C755D">
        <w:rPr>
          <w:rFonts w:ascii="Times New Roman" w:hAnsi="Times New Roman" w:cs="Times New Roman"/>
          <w:b/>
          <w:sz w:val="24"/>
          <w:szCs w:val="24"/>
        </w:rPr>
        <w:t>, Sergei Kirischuk</w:t>
      </w:r>
      <w:r w:rsidRPr="00AC755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AC755D">
        <w:rPr>
          <w:rFonts w:ascii="Times New Roman" w:hAnsi="Times New Roman" w:cs="Times New Roman"/>
          <w:b/>
          <w:sz w:val="24"/>
          <w:szCs w:val="24"/>
        </w:rPr>
        <w:t>, Thomas Mittmann</w:t>
      </w:r>
      <w:r w:rsidRPr="00AC755D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p w14:paraId="68852729" w14:textId="14B4DDC4" w:rsidR="00B63274" w:rsidRPr="00AC755D" w:rsidRDefault="00B63274" w:rsidP="0044471E">
      <w:pPr>
        <w:spacing w:line="480" w:lineRule="auto"/>
        <w:rPr>
          <w:rFonts w:ascii="Times New Roman" w:hAnsi="Times New Roman" w:cs="Times New Roman"/>
          <w:bCs/>
          <w:lang w:val="en-GB"/>
        </w:rPr>
      </w:pPr>
      <w:r w:rsidRPr="00AC755D">
        <w:rPr>
          <w:rFonts w:ascii="Times New Roman" w:hAnsi="Times New Roman" w:cs="Times New Roman"/>
          <w:bCs/>
          <w:vertAlign w:val="superscript"/>
          <w:lang w:val="en-GB"/>
        </w:rPr>
        <w:t>1</w:t>
      </w:r>
      <w:r w:rsidRPr="00AC755D">
        <w:rPr>
          <w:rFonts w:ascii="Times New Roman" w:hAnsi="Times New Roman" w:cs="Times New Roman"/>
          <w:bCs/>
          <w:lang w:val="en-GB"/>
        </w:rPr>
        <w:t>Institute for Physiology, University Medical Centre of the Johannes Gutenberg University Mainz, Germany</w:t>
      </w:r>
    </w:p>
    <w:p w14:paraId="12BDD1E6" w14:textId="77777777" w:rsidR="00B63274" w:rsidRPr="00AC755D" w:rsidRDefault="00B63274" w:rsidP="0044471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0001092" w14:textId="03A152F6" w:rsidR="00B63274" w:rsidRPr="00AC755D" w:rsidRDefault="00B63274" w:rsidP="0044471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C755D">
        <w:rPr>
          <w:rFonts w:ascii="Times New Roman" w:hAnsi="Times New Roman" w:cs="Times New Roman"/>
          <w:b/>
          <w:sz w:val="24"/>
          <w:szCs w:val="24"/>
          <w:lang w:val="en-GB"/>
        </w:rPr>
        <w:t>Submitted to the journal:</w:t>
      </w:r>
      <w:r w:rsidRPr="00AC75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C755D">
        <w:rPr>
          <w:rFonts w:ascii="Times New Roman" w:hAnsi="Times New Roman" w:cs="Times New Roman"/>
          <w:sz w:val="24"/>
          <w:szCs w:val="24"/>
          <w:lang w:val="en-GB"/>
        </w:rPr>
        <w:t>Pflügers</w:t>
      </w:r>
      <w:proofErr w:type="spellEnd"/>
      <w:r w:rsidRPr="00AC75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AC755D">
        <w:rPr>
          <w:rFonts w:ascii="Times New Roman" w:hAnsi="Times New Roman" w:cs="Times New Roman"/>
          <w:sz w:val="24"/>
          <w:szCs w:val="24"/>
          <w:lang w:val="en-GB"/>
        </w:rPr>
        <w:t>Archiv</w:t>
      </w:r>
      <w:proofErr w:type="spellEnd"/>
      <w:r w:rsidRPr="00AC755D">
        <w:rPr>
          <w:rFonts w:ascii="Times New Roman" w:hAnsi="Times New Roman" w:cs="Times New Roman"/>
          <w:sz w:val="24"/>
          <w:szCs w:val="24"/>
          <w:lang w:val="en-GB"/>
        </w:rPr>
        <w:t xml:space="preserve"> – European Journal of Physiology </w:t>
      </w:r>
    </w:p>
    <w:p w14:paraId="3898D68A" w14:textId="35BA3ECC" w:rsidR="00B63274" w:rsidRPr="00AC755D" w:rsidRDefault="00B63274" w:rsidP="0044471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C75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rresponding author: </w:t>
      </w:r>
      <w:r w:rsidR="009F790D" w:rsidRPr="00AC755D">
        <w:rPr>
          <w:rFonts w:ascii="Times New Roman" w:hAnsi="Times New Roman" w:cs="Times New Roman"/>
          <w:bCs/>
          <w:sz w:val="24"/>
          <w:szCs w:val="24"/>
          <w:lang w:val="en-GB"/>
        </w:rPr>
        <w:t>Prof.</w:t>
      </w:r>
      <w:r w:rsidR="009F790D" w:rsidRPr="00AC75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AC755D">
        <w:rPr>
          <w:rFonts w:ascii="Times New Roman" w:hAnsi="Times New Roman" w:cs="Times New Roman"/>
          <w:sz w:val="24"/>
          <w:szCs w:val="24"/>
          <w:lang w:val="en-GB"/>
        </w:rPr>
        <w:t xml:space="preserve">Thomas </w:t>
      </w:r>
      <w:proofErr w:type="spellStart"/>
      <w:r w:rsidRPr="00AC755D">
        <w:rPr>
          <w:rFonts w:ascii="Times New Roman" w:hAnsi="Times New Roman" w:cs="Times New Roman"/>
          <w:sz w:val="24"/>
          <w:szCs w:val="24"/>
          <w:lang w:val="en-GB"/>
        </w:rPr>
        <w:t>Mittmann</w:t>
      </w:r>
      <w:proofErr w:type="spellEnd"/>
      <w:r w:rsidRPr="00AC755D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C755D">
        <w:fldChar w:fldCharType="begin"/>
      </w:r>
      <w:r w:rsidRPr="00AC755D">
        <w:rPr>
          <w:lang w:val="en-US"/>
        </w:rPr>
        <w:instrText>HYPERLINK "mailto:mittmann@uni-mainz.de"</w:instrText>
      </w:r>
      <w:r w:rsidRPr="00AC755D">
        <w:fldChar w:fldCharType="separate"/>
      </w:r>
      <w:r w:rsidRPr="00AC755D">
        <w:rPr>
          <w:rStyle w:val="Hyperlink"/>
          <w:rFonts w:ascii="Times New Roman" w:hAnsi="Times New Roman" w:cs="Times New Roman"/>
          <w:color w:val="auto"/>
          <w:sz w:val="24"/>
          <w:szCs w:val="24"/>
          <w:lang w:val="en-GB"/>
        </w:rPr>
        <w:t>mittmann@uni-mainz.de</w:t>
      </w:r>
      <w:r w:rsidRPr="00AC755D">
        <w:fldChar w:fldCharType="end"/>
      </w:r>
      <w:r w:rsidRPr="00AC755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78C97BF2" w14:textId="5FED660A" w:rsidR="00B63274" w:rsidRPr="00AC755D" w:rsidRDefault="00B63274" w:rsidP="0044471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C755D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60B5ECD" w14:textId="17401F81" w:rsidR="00B63274" w:rsidRPr="00AC755D" w:rsidRDefault="00B63274" w:rsidP="0044471E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C755D">
        <w:rPr>
          <w:rFonts w:ascii="Times New Roman" w:hAnsi="Times New Roman" w:cs="Times New Roman"/>
          <w:noProof/>
          <w:sz w:val="24"/>
          <w:szCs w:val="24"/>
          <w:lang w:eastAsia="de-DE"/>
        </w:rPr>
        <w:lastRenderedPageBreak/>
        <w:drawing>
          <wp:anchor distT="0" distB="0" distL="114300" distR="114300" simplePos="0" relativeHeight="251658240" behindDoc="0" locked="0" layoutInCell="1" allowOverlap="1" wp14:anchorId="485ADF19" wp14:editId="48EEE81D">
            <wp:simplePos x="0" y="0"/>
            <wp:positionH relativeFrom="margin">
              <wp:posOffset>109220</wp:posOffset>
            </wp:positionH>
            <wp:positionV relativeFrom="paragraph">
              <wp:posOffset>0</wp:posOffset>
            </wp:positionV>
            <wp:extent cx="5821692" cy="1947676"/>
            <wp:effectExtent l="0" t="0" r="7620" b="0"/>
            <wp:wrapTopAndBottom/>
            <wp:docPr id="110044949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0449491" name="Grafik 110044949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21692" cy="194767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88AA871" w14:textId="7781E22A" w:rsidR="0044471E" w:rsidRPr="00AC755D" w:rsidRDefault="00B63274" w:rsidP="0044471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C75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. Figure 1 </w:t>
      </w:r>
      <w:r w:rsidR="001F0CB8" w:rsidRPr="00AC755D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Pr="00AC755D">
        <w:rPr>
          <w:rFonts w:ascii="Times New Roman" w:hAnsi="Times New Roman" w:cs="Times New Roman"/>
          <w:b/>
          <w:sz w:val="24"/>
          <w:szCs w:val="24"/>
          <w:lang w:val="en-GB"/>
        </w:rPr>
        <w:t>ncrease in the number of VGAT-positive puncta on the soma</w:t>
      </w:r>
      <w:r w:rsidR="0044471E" w:rsidRPr="00AC755D">
        <w:rPr>
          <w:rFonts w:ascii="Times New Roman" w:hAnsi="Times New Roman" w:cs="Times New Roman"/>
          <w:b/>
          <w:sz w:val="24"/>
          <w:szCs w:val="24"/>
          <w:lang w:val="en-GB"/>
        </w:rPr>
        <w:t>s of</w:t>
      </w:r>
      <w:r w:rsidR="001F0CB8" w:rsidRPr="00AC75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eveloping</w:t>
      </w:r>
      <w:r w:rsidR="0044471E" w:rsidRPr="00AC755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VIP-INs. </w:t>
      </w:r>
      <w:r w:rsidR="0044471E" w:rsidRPr="00AC755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Left: Example </w:t>
      </w:r>
      <w:proofErr w:type="spellStart"/>
      <w:r w:rsidR="0044471E" w:rsidRPr="00AC755D">
        <w:rPr>
          <w:rFonts w:ascii="Times New Roman" w:hAnsi="Times New Roman" w:cs="Times New Roman"/>
          <w:bCs/>
          <w:sz w:val="24"/>
          <w:szCs w:val="24"/>
          <w:lang w:val="en-GB"/>
        </w:rPr>
        <w:t>immunohistological</w:t>
      </w:r>
      <w:proofErr w:type="spellEnd"/>
      <w:r w:rsidR="0044471E" w:rsidRPr="00AC755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="0044471E" w:rsidRPr="00AC755D">
        <w:rPr>
          <w:rFonts w:ascii="Times New Roman" w:hAnsi="Times New Roman" w:cs="Times New Roman"/>
          <w:bCs/>
          <w:sz w:val="24"/>
          <w:szCs w:val="24"/>
          <w:lang w:val="en-GB"/>
        </w:rPr>
        <w:t>stainings</w:t>
      </w:r>
      <w:proofErr w:type="spellEnd"/>
      <w:r w:rsidR="0044471E" w:rsidRPr="00AC755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VIP-INs for </w:t>
      </w:r>
      <w:proofErr w:type="spellStart"/>
      <w:r w:rsidR="0044471E" w:rsidRPr="00AC755D">
        <w:rPr>
          <w:rFonts w:ascii="Times New Roman" w:hAnsi="Times New Roman" w:cs="Times New Roman"/>
          <w:bCs/>
          <w:sz w:val="24"/>
          <w:szCs w:val="24"/>
          <w:lang w:val="en-GB"/>
        </w:rPr>
        <w:t>tdTomato</w:t>
      </w:r>
      <w:proofErr w:type="spellEnd"/>
      <w:r w:rsidR="0044471E" w:rsidRPr="00AC755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left), VGAT (middle) and the two merged channels (right) at P30+. Right: Violin plots showing a significant increase in the number of VGAT-positive puncta between P9 and P15</w:t>
      </w:r>
      <w:r w:rsidR="0071361A" w:rsidRPr="00AC755D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71361A" w:rsidRPr="00AC755D">
        <w:rPr>
          <w:rFonts w:ascii="Times New Roman" w:hAnsi="Times New Roman" w:cs="Times New Roman"/>
          <w:lang w:val="en-GB"/>
        </w:rPr>
        <w:t>from 1.8 ± 0.1 to 2.2 ± 0.1</w:t>
      </w:r>
      <w:r w:rsidR="001F0CB8" w:rsidRPr="00AC755D">
        <w:rPr>
          <w:rFonts w:ascii="Times New Roman" w:hAnsi="Times New Roman" w:cs="Times New Roman"/>
          <w:lang w:val="en-GB"/>
        </w:rPr>
        <w:t xml:space="preserve"> (</w:t>
      </w:r>
      <w:r w:rsidR="0071361A" w:rsidRPr="00AC755D">
        <w:rPr>
          <w:rFonts w:ascii="Times New Roman" w:hAnsi="Times New Roman" w:cs="Times New Roman"/>
          <w:lang w:val="en-GB"/>
        </w:rPr>
        <w:t>One-way ANOVA</w:t>
      </w:r>
      <w:r w:rsidR="00C277EE" w:rsidRPr="00AC755D">
        <w:rPr>
          <w:rFonts w:ascii="Times New Roman" w:hAnsi="Times New Roman" w:cs="Times New Roman"/>
          <w:lang w:val="en-GB"/>
        </w:rPr>
        <w:t xml:space="preserve"> with Dunn’s post hoc test</w:t>
      </w:r>
      <w:r w:rsidR="0071361A" w:rsidRPr="00AC755D">
        <w:rPr>
          <w:rFonts w:ascii="Times New Roman" w:hAnsi="Times New Roman" w:cs="Times New Roman"/>
          <w:lang w:val="en-GB"/>
        </w:rPr>
        <w:t xml:space="preserve">, F (2, 262) = 13.75, p &lt; 0.0001), but not between P15 and P30+ (2.2 ± 0.1 for P30+, p = 0.8093) </w:t>
      </w:r>
      <w:r w:rsidR="0044471E" w:rsidRPr="00AC755D">
        <w:rPr>
          <w:rFonts w:ascii="Times New Roman" w:hAnsi="Times New Roman" w:cs="Times New Roman"/>
          <w:bCs/>
          <w:sz w:val="24"/>
          <w:szCs w:val="24"/>
          <w:lang w:val="en-GB"/>
        </w:rPr>
        <w:t>Number of cells: 80 – 99. **** p &lt; 0.0001. Violin plots indicating minimum and maximum values, mean and SD.</w:t>
      </w:r>
    </w:p>
    <w:p w14:paraId="7058B062" w14:textId="77777777" w:rsidR="0044471E" w:rsidRPr="00AC755D" w:rsidRDefault="0044471E" w:rsidP="004447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sectPr w:rsidR="0044471E" w:rsidRPr="00AC755D" w:rsidSect="00B63274">
      <w:pgSz w:w="11906" w:h="16838"/>
      <w:pgMar w:top="1418" w:right="1247" w:bottom="221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274"/>
    <w:rsid w:val="000B03E7"/>
    <w:rsid w:val="001F0CB8"/>
    <w:rsid w:val="00317110"/>
    <w:rsid w:val="003F3C83"/>
    <w:rsid w:val="0044471E"/>
    <w:rsid w:val="004803F7"/>
    <w:rsid w:val="0071361A"/>
    <w:rsid w:val="00756B53"/>
    <w:rsid w:val="00776A06"/>
    <w:rsid w:val="0078114C"/>
    <w:rsid w:val="007A3E88"/>
    <w:rsid w:val="009F790D"/>
    <w:rsid w:val="00AC755D"/>
    <w:rsid w:val="00AF7B83"/>
    <w:rsid w:val="00B63274"/>
    <w:rsid w:val="00C27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CA2712"/>
  <w15:chartTrackingRefBased/>
  <w15:docId w15:val="{12DD98AA-3B47-4C75-85D7-F188B86E6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632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632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6327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632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6327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632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632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632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632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6327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6327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6327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63274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63274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63274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63274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63274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6327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632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632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632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632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632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63274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63274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63274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6327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63274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63274"/>
    <w:rPr>
      <w:b/>
      <w:bCs/>
      <w:smallCaps/>
      <w:color w:val="2F5496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B63274"/>
  </w:style>
  <w:style w:type="character" w:styleId="Hyperlink">
    <w:name w:val="Hyperlink"/>
    <w:basedOn w:val="Absatz-Standardschriftart"/>
    <w:uiPriority w:val="99"/>
    <w:unhideWhenUsed/>
    <w:rsid w:val="00B63274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63274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803F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03F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03F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03F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03F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03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03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9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cek, Clara</dc:creator>
  <cp:keywords/>
  <dc:description/>
  <cp:lastModifiedBy>Simacek, Clara</cp:lastModifiedBy>
  <cp:revision>2</cp:revision>
  <dcterms:created xsi:type="dcterms:W3CDTF">2025-05-28T09:29:00Z</dcterms:created>
  <dcterms:modified xsi:type="dcterms:W3CDTF">2025-05-28T09:29:00Z</dcterms:modified>
</cp:coreProperties>
</file>